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Specific classification methods for various types of biomarker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4"/>
        <w:gridCol w:w="48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Imaging biomarkers</w:t>
            </w:r>
          </w:p>
        </w:tc>
        <w:tc>
          <w:tcPr>
            <w:tcW w:w="4858" w:type="dxa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 xml:space="preserve">MRI, PET, DTI, fMRI, sMRI, 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ASL,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SPECT, and other imaging modalities are used to acquire biomark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enetic biomarkers</w:t>
            </w:r>
          </w:p>
        </w:tc>
        <w:tc>
          <w:tcPr>
            <w:tcW w:w="4858" w:type="dxa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POE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SNP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PSEN1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PSEN2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PP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TREM2, CD33, BIN1, CLU, CR1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miRNA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, other genetic biomarkers,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 xml:space="preserve"> and mitochondrial DNA mutation gen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Blood biomarkers</w:t>
            </w:r>
          </w:p>
        </w:tc>
        <w:tc>
          <w:tcPr>
            <w:tcW w:w="4858" w:type="dxa"/>
          </w:tcPr>
          <w:p>
            <w:pP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42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42/40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ratio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p-tau181, p-tau231, p-tau217, T-tau, NfL, GFAP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  <w:t>, and other biomarkers obtained from bloo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ther biomarkers</w:t>
            </w:r>
          </w:p>
        </w:tc>
        <w:tc>
          <w:tcPr>
            <w:tcW w:w="4858" w:type="dxa"/>
          </w:tcPr>
          <w:p>
            <w:pPr>
              <w:rPr>
                <w:rFonts w:hint="default" w:eastAsia="宋体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ut microbiota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AT, certain trace elements,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highlight w:val="none"/>
                <w:vertAlign w:val="baseline"/>
                <w:lang w:val="en-US" w:eastAsia="zh-CN"/>
              </w:rPr>
              <w:t>biomarkers that cannot be specifically categorized</w:t>
            </w:r>
            <w:r>
              <w:rPr>
                <w:rFonts w:hint="eastAsia" w:ascii="Times New Roman" w:hAnsi="Times New Roman" w:cs="Times New Roman"/>
                <w:sz w:val="22"/>
                <w:szCs w:val="22"/>
                <w:highlight w:val="none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Digital biomarkers</w:t>
            </w:r>
          </w:p>
        </w:tc>
        <w:tc>
          <w:tcPr>
            <w:tcW w:w="4858" w:type="dxa"/>
          </w:tcPr>
          <w:p>
            <w:pPr>
              <w:rPr>
                <w:rFonts w:hint="default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Gait, speech, eye movement, digital clock drawing, sleep monitoring indices, natural driving behaviors, and other biomarkers obtained through wearable de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Neurophysiological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iomarkers</w:t>
            </w:r>
          </w:p>
        </w:tc>
        <w:tc>
          <w:tcPr>
            <w:tcW w:w="4858" w:type="dxa"/>
          </w:tcPr>
          <w:p>
            <w:pPr>
              <w:rPr>
                <w:rFonts w:hint="default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EEG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qEEG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MEG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Cerebrospinal fluid biomarkers</w:t>
            </w:r>
          </w:p>
        </w:tc>
        <w:tc>
          <w:tcPr>
            <w:tcW w:w="4858" w:type="dxa"/>
          </w:tcPr>
          <w:p>
            <w:pPr>
              <w:rPr>
                <w:rFonts w:hint="default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42, Aβ42/40 ratio, p-tau181, p-tau231, p-tau217, T-tau, NfL, GFAP, BDNF, MCP-1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YKL-40, and other biomarkers obtained from cerebrospinal fluid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tina and ophthalmic biomarkers</w:t>
            </w:r>
          </w:p>
        </w:tc>
        <w:tc>
          <w:tcPr>
            <w:tcW w:w="4858" w:type="dxa"/>
          </w:tcPr>
          <w:p>
            <w:pPr>
              <w:rPr>
                <w:rFonts w:hint="default"/>
                <w:sz w:val="22"/>
                <w:szCs w:val="22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Aβ42, tau, retinal blood vessels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ophthalmic biomarkers obtained via OC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64" w:type="dxa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xcrement and Other bodily fluid markers</w:t>
            </w:r>
          </w:p>
        </w:tc>
        <w:tc>
          <w:tcPr>
            <w:tcW w:w="4858" w:type="dxa"/>
          </w:tcPr>
          <w:p>
            <w:pPr>
              <w:rPr>
                <w:rFonts w:hint="default" w:eastAsiaTheme="minorEastAsia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  <w:vertAlign w:val="baseline"/>
                <w:lang w:val="en-US" w:eastAsia="zh-CN"/>
              </w:rPr>
              <w:t>Biomarkers obtained from saliva, tears, urine, and other body fluids.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yNTA3ZGViYjViYzRmZDQ1MzgyZWYwMWFiMzkwY2IifQ=="/>
  </w:docVars>
  <w:rsids>
    <w:rsidRoot w:val="228A56CB"/>
    <w:rsid w:val="0056354A"/>
    <w:rsid w:val="100F496B"/>
    <w:rsid w:val="228A56CB"/>
    <w:rsid w:val="2B540F08"/>
    <w:rsid w:val="44BF79A1"/>
    <w:rsid w:val="53562E86"/>
    <w:rsid w:val="62A35B59"/>
    <w:rsid w:val="65477DDA"/>
    <w:rsid w:val="660970F3"/>
    <w:rsid w:val="661B0484"/>
    <w:rsid w:val="6FBB2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1T07:56:00Z</dcterms:created>
  <dc:creator>囊安纫苏狡</dc:creator>
  <cp:lastModifiedBy>sl</cp:lastModifiedBy>
  <dcterms:modified xsi:type="dcterms:W3CDTF">2024-05-04T16:40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8035970901F45C1995ACDC3768E152F_11</vt:lpwstr>
  </property>
</Properties>
</file>